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C4C1E4" w14:textId="30064269" w:rsidR="002C0B1A" w:rsidRDefault="00336A61">
      <w:r>
        <w:rPr>
          <w:b/>
        </w:rPr>
        <w:t xml:space="preserve">Supplemental Table 1. </w:t>
      </w:r>
      <w:r>
        <w:t>Full adjusted model results for effect of intimate partner violence on linkage to care and ART initia</w:t>
      </w:r>
      <w:r w:rsidR="004F6097">
        <w:t>tion at four months among FSWs living with HIV</w:t>
      </w:r>
    </w:p>
    <w:p w14:paraId="080D74BA" w14:textId="77777777" w:rsidR="00336A61" w:rsidRDefault="00336A6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336A61" w14:paraId="53FDEAB3" w14:textId="77777777" w:rsidTr="00F82EAF">
        <w:tc>
          <w:tcPr>
            <w:tcW w:w="1850" w:type="dxa"/>
          </w:tcPr>
          <w:p w14:paraId="00E3C985" w14:textId="77777777" w:rsidR="00336A61" w:rsidRPr="00187958" w:rsidRDefault="00336A61">
            <w:pPr>
              <w:rPr>
                <w:sz w:val="22"/>
                <w:szCs w:val="22"/>
              </w:rPr>
            </w:pPr>
          </w:p>
        </w:tc>
        <w:tc>
          <w:tcPr>
            <w:tcW w:w="3700" w:type="dxa"/>
            <w:gridSpan w:val="2"/>
          </w:tcPr>
          <w:p w14:paraId="221597D6" w14:textId="00017CCB" w:rsidR="00336A61" w:rsidRPr="00187958" w:rsidRDefault="00336A61" w:rsidP="00336A61">
            <w:pPr>
              <w:jc w:val="center"/>
              <w:rPr>
                <w:b/>
                <w:sz w:val="22"/>
                <w:szCs w:val="22"/>
              </w:rPr>
            </w:pPr>
            <w:r w:rsidRPr="00187958">
              <w:rPr>
                <w:b/>
                <w:sz w:val="22"/>
                <w:szCs w:val="22"/>
              </w:rPr>
              <w:t>Any IPV</w:t>
            </w:r>
          </w:p>
        </w:tc>
        <w:tc>
          <w:tcPr>
            <w:tcW w:w="3700" w:type="dxa"/>
            <w:gridSpan w:val="2"/>
          </w:tcPr>
          <w:p w14:paraId="7F77CE4F" w14:textId="2B319C93" w:rsidR="00336A61" w:rsidRPr="00187958" w:rsidRDefault="00336A61" w:rsidP="00336A61">
            <w:pPr>
              <w:jc w:val="center"/>
              <w:rPr>
                <w:b/>
                <w:sz w:val="22"/>
                <w:szCs w:val="22"/>
              </w:rPr>
            </w:pPr>
            <w:r w:rsidRPr="00187958">
              <w:rPr>
                <w:b/>
                <w:sz w:val="22"/>
                <w:szCs w:val="22"/>
              </w:rPr>
              <w:t>Physical IPV</w:t>
            </w:r>
          </w:p>
        </w:tc>
        <w:tc>
          <w:tcPr>
            <w:tcW w:w="3700" w:type="dxa"/>
            <w:gridSpan w:val="2"/>
          </w:tcPr>
          <w:p w14:paraId="5D2E4AF1" w14:textId="29506F32" w:rsidR="00336A61" w:rsidRPr="00187958" w:rsidRDefault="00336A61" w:rsidP="00336A61">
            <w:pPr>
              <w:jc w:val="center"/>
              <w:rPr>
                <w:b/>
                <w:sz w:val="22"/>
                <w:szCs w:val="22"/>
              </w:rPr>
            </w:pPr>
            <w:r w:rsidRPr="00187958">
              <w:rPr>
                <w:b/>
                <w:sz w:val="22"/>
                <w:szCs w:val="22"/>
              </w:rPr>
              <w:t>Sexual IPV</w:t>
            </w:r>
          </w:p>
        </w:tc>
      </w:tr>
      <w:tr w:rsidR="00336A61" w14:paraId="1BB4379E" w14:textId="77777777" w:rsidTr="00336A61">
        <w:tc>
          <w:tcPr>
            <w:tcW w:w="1850" w:type="dxa"/>
          </w:tcPr>
          <w:p w14:paraId="4F21A520" w14:textId="77777777" w:rsidR="00336A61" w:rsidRPr="00187958" w:rsidRDefault="00336A61" w:rsidP="00336A61">
            <w:pPr>
              <w:rPr>
                <w:sz w:val="22"/>
                <w:szCs w:val="22"/>
              </w:rPr>
            </w:pPr>
          </w:p>
        </w:tc>
        <w:tc>
          <w:tcPr>
            <w:tcW w:w="1850" w:type="dxa"/>
          </w:tcPr>
          <w:p w14:paraId="58C89D22" w14:textId="0DC6A90F" w:rsidR="00336A61" w:rsidRPr="00187958" w:rsidRDefault="00336A61" w:rsidP="00336A61">
            <w:pPr>
              <w:jc w:val="center"/>
              <w:rPr>
                <w:i/>
                <w:sz w:val="22"/>
                <w:szCs w:val="22"/>
              </w:rPr>
            </w:pPr>
            <w:r w:rsidRPr="00187958">
              <w:rPr>
                <w:i/>
                <w:sz w:val="22"/>
                <w:szCs w:val="22"/>
              </w:rPr>
              <w:t>Link to Care</w:t>
            </w:r>
          </w:p>
        </w:tc>
        <w:tc>
          <w:tcPr>
            <w:tcW w:w="1850" w:type="dxa"/>
          </w:tcPr>
          <w:p w14:paraId="2340F965" w14:textId="19505A66" w:rsidR="00336A61" w:rsidRPr="00187958" w:rsidRDefault="00336A61" w:rsidP="00336A61">
            <w:pPr>
              <w:jc w:val="center"/>
              <w:rPr>
                <w:i/>
                <w:sz w:val="22"/>
                <w:szCs w:val="22"/>
              </w:rPr>
            </w:pPr>
            <w:r w:rsidRPr="00187958">
              <w:rPr>
                <w:i/>
                <w:sz w:val="22"/>
                <w:szCs w:val="22"/>
              </w:rPr>
              <w:t>ART Initiation</w:t>
            </w:r>
          </w:p>
        </w:tc>
        <w:tc>
          <w:tcPr>
            <w:tcW w:w="1850" w:type="dxa"/>
          </w:tcPr>
          <w:p w14:paraId="0EAC5B94" w14:textId="2A788B67" w:rsidR="00336A61" w:rsidRPr="00187958" w:rsidRDefault="00336A61" w:rsidP="00336A61">
            <w:pPr>
              <w:jc w:val="center"/>
              <w:rPr>
                <w:i/>
                <w:sz w:val="22"/>
                <w:szCs w:val="22"/>
              </w:rPr>
            </w:pPr>
            <w:r w:rsidRPr="00187958">
              <w:rPr>
                <w:i/>
                <w:sz w:val="22"/>
                <w:szCs w:val="22"/>
              </w:rPr>
              <w:t>Link to Care</w:t>
            </w:r>
          </w:p>
        </w:tc>
        <w:tc>
          <w:tcPr>
            <w:tcW w:w="1850" w:type="dxa"/>
          </w:tcPr>
          <w:p w14:paraId="054205F9" w14:textId="6D88B7FF" w:rsidR="00336A61" w:rsidRPr="00187958" w:rsidRDefault="00336A61" w:rsidP="00336A61">
            <w:pPr>
              <w:jc w:val="center"/>
              <w:rPr>
                <w:i/>
                <w:sz w:val="22"/>
                <w:szCs w:val="22"/>
              </w:rPr>
            </w:pPr>
            <w:r w:rsidRPr="00187958">
              <w:rPr>
                <w:i/>
                <w:sz w:val="22"/>
                <w:szCs w:val="22"/>
              </w:rPr>
              <w:t>ART Initiation</w:t>
            </w:r>
          </w:p>
        </w:tc>
        <w:tc>
          <w:tcPr>
            <w:tcW w:w="1850" w:type="dxa"/>
          </w:tcPr>
          <w:p w14:paraId="50EBE6B1" w14:textId="3B876B9D" w:rsidR="00336A61" w:rsidRPr="00187958" w:rsidRDefault="00336A61" w:rsidP="00336A61">
            <w:pPr>
              <w:jc w:val="center"/>
              <w:rPr>
                <w:i/>
                <w:sz w:val="22"/>
                <w:szCs w:val="22"/>
              </w:rPr>
            </w:pPr>
            <w:r w:rsidRPr="00187958">
              <w:rPr>
                <w:i/>
                <w:sz w:val="22"/>
                <w:szCs w:val="22"/>
              </w:rPr>
              <w:t>Link to Care</w:t>
            </w:r>
          </w:p>
        </w:tc>
        <w:tc>
          <w:tcPr>
            <w:tcW w:w="1850" w:type="dxa"/>
          </w:tcPr>
          <w:p w14:paraId="04FDE7DA" w14:textId="55382C8B" w:rsidR="00336A61" w:rsidRPr="00187958" w:rsidRDefault="00336A61" w:rsidP="00336A61">
            <w:pPr>
              <w:jc w:val="center"/>
              <w:rPr>
                <w:i/>
                <w:sz w:val="22"/>
                <w:szCs w:val="22"/>
              </w:rPr>
            </w:pPr>
            <w:r w:rsidRPr="00187958">
              <w:rPr>
                <w:i/>
                <w:sz w:val="22"/>
                <w:szCs w:val="22"/>
              </w:rPr>
              <w:t>ART Initiation</w:t>
            </w:r>
          </w:p>
        </w:tc>
      </w:tr>
      <w:tr w:rsidR="00336A61" w14:paraId="246E4C6C" w14:textId="77777777" w:rsidTr="00336A61">
        <w:tc>
          <w:tcPr>
            <w:tcW w:w="1850" w:type="dxa"/>
          </w:tcPr>
          <w:p w14:paraId="43905876" w14:textId="367692F1" w:rsidR="00336A61" w:rsidRPr="00187958" w:rsidRDefault="00336A61" w:rsidP="00336A61">
            <w:pPr>
              <w:rPr>
                <w:sz w:val="20"/>
                <w:szCs w:val="20"/>
              </w:rPr>
            </w:pPr>
            <w:r w:rsidRPr="00187958">
              <w:rPr>
                <w:sz w:val="20"/>
                <w:szCs w:val="20"/>
              </w:rPr>
              <w:t>IPV variable</w:t>
            </w:r>
          </w:p>
        </w:tc>
        <w:tc>
          <w:tcPr>
            <w:tcW w:w="1850" w:type="dxa"/>
          </w:tcPr>
          <w:p w14:paraId="139E7266" w14:textId="13E652E6" w:rsidR="00336A61" w:rsidRPr="00187958" w:rsidRDefault="00187958" w:rsidP="00336A61">
            <w:pPr>
              <w:jc w:val="center"/>
              <w:rPr>
                <w:sz w:val="20"/>
                <w:szCs w:val="20"/>
              </w:rPr>
            </w:pPr>
            <w:r w:rsidRPr="00187958">
              <w:rPr>
                <w:sz w:val="20"/>
                <w:szCs w:val="20"/>
              </w:rPr>
              <w:t>0.48 (0.26 to 0.91)</w:t>
            </w:r>
          </w:p>
        </w:tc>
        <w:tc>
          <w:tcPr>
            <w:tcW w:w="1850" w:type="dxa"/>
          </w:tcPr>
          <w:p w14:paraId="40976A21" w14:textId="3088F24B" w:rsidR="00336A61" w:rsidRPr="00187958" w:rsidRDefault="00116594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 (0.22 to 0.72)</w:t>
            </w:r>
          </w:p>
        </w:tc>
        <w:tc>
          <w:tcPr>
            <w:tcW w:w="1850" w:type="dxa"/>
          </w:tcPr>
          <w:p w14:paraId="0BCF3AE0" w14:textId="6A2EFE55" w:rsidR="00336A61" w:rsidRPr="00187958" w:rsidRDefault="001F0DD4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(0.41 to 1.40)</w:t>
            </w:r>
          </w:p>
        </w:tc>
        <w:tc>
          <w:tcPr>
            <w:tcW w:w="1850" w:type="dxa"/>
          </w:tcPr>
          <w:p w14:paraId="28125069" w14:textId="0BFE1923" w:rsidR="00336A61" w:rsidRPr="00187958" w:rsidRDefault="004439E2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  <w:r w:rsidR="00F30535">
              <w:rPr>
                <w:sz w:val="20"/>
                <w:szCs w:val="20"/>
              </w:rPr>
              <w:t xml:space="preserve"> (0.35 to 1.21)</w:t>
            </w:r>
          </w:p>
        </w:tc>
        <w:tc>
          <w:tcPr>
            <w:tcW w:w="1850" w:type="dxa"/>
          </w:tcPr>
          <w:p w14:paraId="61A385FD" w14:textId="5B54D391" w:rsidR="00336A61" w:rsidRPr="00187958" w:rsidRDefault="00770E17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 (0.20 to 0.78)</w:t>
            </w:r>
          </w:p>
        </w:tc>
        <w:tc>
          <w:tcPr>
            <w:tcW w:w="1850" w:type="dxa"/>
          </w:tcPr>
          <w:p w14:paraId="59581D71" w14:textId="2223EC13" w:rsidR="00336A61" w:rsidRPr="00187958" w:rsidRDefault="00770E17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 (0.22 to 0.77)</w:t>
            </w:r>
          </w:p>
        </w:tc>
      </w:tr>
      <w:tr w:rsidR="00336A61" w14:paraId="1AAD4BA9" w14:textId="77777777" w:rsidTr="00336A61">
        <w:tc>
          <w:tcPr>
            <w:tcW w:w="1850" w:type="dxa"/>
          </w:tcPr>
          <w:p w14:paraId="45138C85" w14:textId="053C505D" w:rsidR="00336A61" w:rsidRPr="00187958" w:rsidRDefault="00336A61" w:rsidP="00336A61">
            <w:pPr>
              <w:rPr>
                <w:sz w:val="20"/>
                <w:szCs w:val="20"/>
              </w:rPr>
            </w:pPr>
            <w:r w:rsidRPr="00187958">
              <w:rPr>
                <w:sz w:val="20"/>
                <w:szCs w:val="20"/>
              </w:rPr>
              <w:t>Age</w:t>
            </w:r>
          </w:p>
        </w:tc>
        <w:tc>
          <w:tcPr>
            <w:tcW w:w="1850" w:type="dxa"/>
          </w:tcPr>
          <w:p w14:paraId="1A029A1E" w14:textId="53CDA742" w:rsidR="00336A61" w:rsidRPr="00187958" w:rsidRDefault="00187958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10 to 1.10)</w:t>
            </w:r>
          </w:p>
        </w:tc>
        <w:tc>
          <w:tcPr>
            <w:tcW w:w="1850" w:type="dxa"/>
          </w:tcPr>
          <w:p w14:paraId="70DF3588" w14:textId="66F44470" w:rsidR="00336A61" w:rsidRPr="00187958" w:rsidRDefault="00116594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6 to 1.07)</w:t>
            </w:r>
          </w:p>
        </w:tc>
        <w:tc>
          <w:tcPr>
            <w:tcW w:w="1850" w:type="dxa"/>
          </w:tcPr>
          <w:p w14:paraId="3E158AEF" w14:textId="0A1D49BE" w:rsidR="00336A61" w:rsidRPr="00187958" w:rsidRDefault="001F0DD4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99 to 1.10)</w:t>
            </w:r>
          </w:p>
        </w:tc>
        <w:tc>
          <w:tcPr>
            <w:tcW w:w="1850" w:type="dxa"/>
          </w:tcPr>
          <w:p w14:paraId="5B7FB549" w14:textId="4C154F45" w:rsidR="00336A61" w:rsidRPr="00187958" w:rsidRDefault="00F30535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6 to 1.07)</w:t>
            </w:r>
          </w:p>
        </w:tc>
        <w:tc>
          <w:tcPr>
            <w:tcW w:w="1850" w:type="dxa"/>
          </w:tcPr>
          <w:p w14:paraId="4D5A8FC7" w14:textId="5DCC28CF" w:rsidR="00336A61" w:rsidRPr="00187958" w:rsidRDefault="00770E17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99 to 1.10)</w:t>
            </w:r>
          </w:p>
        </w:tc>
        <w:tc>
          <w:tcPr>
            <w:tcW w:w="1850" w:type="dxa"/>
          </w:tcPr>
          <w:p w14:paraId="264AB277" w14:textId="2AB68C56" w:rsidR="00336A61" w:rsidRPr="00187958" w:rsidRDefault="00770E17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6 to 1.07)</w:t>
            </w:r>
          </w:p>
        </w:tc>
      </w:tr>
      <w:tr w:rsidR="00336A61" w14:paraId="6CA8FA8C" w14:textId="77777777" w:rsidTr="00336A61">
        <w:tc>
          <w:tcPr>
            <w:tcW w:w="1850" w:type="dxa"/>
          </w:tcPr>
          <w:p w14:paraId="7AA1CC58" w14:textId="29A0C904" w:rsidR="00336A61" w:rsidRPr="00187958" w:rsidRDefault="00336A61" w:rsidP="00336A61">
            <w:pPr>
              <w:rPr>
                <w:sz w:val="20"/>
                <w:szCs w:val="20"/>
              </w:rPr>
            </w:pPr>
            <w:r w:rsidRPr="00187958">
              <w:rPr>
                <w:sz w:val="20"/>
                <w:szCs w:val="20"/>
              </w:rPr>
              <w:t>Literacy</w:t>
            </w:r>
          </w:p>
        </w:tc>
        <w:tc>
          <w:tcPr>
            <w:tcW w:w="1850" w:type="dxa"/>
          </w:tcPr>
          <w:p w14:paraId="2C294D26" w14:textId="0E763220" w:rsidR="00336A61" w:rsidRPr="00187958" w:rsidRDefault="00187958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40 to 2.20)</w:t>
            </w:r>
          </w:p>
        </w:tc>
        <w:tc>
          <w:tcPr>
            <w:tcW w:w="1850" w:type="dxa"/>
          </w:tcPr>
          <w:p w14:paraId="478163FA" w14:textId="463E4490" w:rsidR="00336A61" w:rsidRPr="00187958" w:rsidRDefault="00116594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40 to 1.89)</w:t>
            </w:r>
          </w:p>
        </w:tc>
        <w:tc>
          <w:tcPr>
            <w:tcW w:w="1850" w:type="dxa"/>
          </w:tcPr>
          <w:p w14:paraId="49E53800" w14:textId="1E0CFB54" w:rsidR="00336A61" w:rsidRPr="00187958" w:rsidRDefault="001F0DD4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44 to 2.34)</w:t>
            </w:r>
          </w:p>
        </w:tc>
        <w:tc>
          <w:tcPr>
            <w:tcW w:w="1850" w:type="dxa"/>
          </w:tcPr>
          <w:p w14:paraId="79A22B18" w14:textId="7EBD1D59" w:rsidR="00336A61" w:rsidRPr="00187958" w:rsidRDefault="00F30535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46 to 2.06)</w:t>
            </w:r>
          </w:p>
        </w:tc>
        <w:tc>
          <w:tcPr>
            <w:tcW w:w="1850" w:type="dxa"/>
          </w:tcPr>
          <w:p w14:paraId="5D5C226A" w14:textId="3727970F" w:rsidR="00336A61" w:rsidRPr="00187958" w:rsidRDefault="00770E17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38 to 2.07)</w:t>
            </w:r>
          </w:p>
        </w:tc>
        <w:tc>
          <w:tcPr>
            <w:tcW w:w="1850" w:type="dxa"/>
          </w:tcPr>
          <w:p w14:paraId="32A12F86" w14:textId="062DA311" w:rsidR="00336A61" w:rsidRPr="00187958" w:rsidRDefault="00770E17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41 to 1.82)</w:t>
            </w:r>
          </w:p>
        </w:tc>
      </w:tr>
      <w:tr w:rsidR="00336A61" w14:paraId="0E8E8EDF" w14:textId="77777777" w:rsidTr="00336A61">
        <w:tc>
          <w:tcPr>
            <w:tcW w:w="1850" w:type="dxa"/>
          </w:tcPr>
          <w:p w14:paraId="2B386F67" w14:textId="0E0BAEDF" w:rsidR="00336A61" w:rsidRPr="00187958" w:rsidRDefault="00336A61" w:rsidP="00336A61">
            <w:pPr>
              <w:rPr>
                <w:sz w:val="20"/>
                <w:szCs w:val="20"/>
              </w:rPr>
            </w:pPr>
            <w:r w:rsidRPr="00187958">
              <w:rPr>
                <w:sz w:val="20"/>
                <w:szCs w:val="20"/>
              </w:rPr>
              <w:t>Income</w:t>
            </w:r>
          </w:p>
        </w:tc>
        <w:tc>
          <w:tcPr>
            <w:tcW w:w="1850" w:type="dxa"/>
          </w:tcPr>
          <w:p w14:paraId="2F16997C" w14:textId="73FD47A0" w:rsidR="00336A61" w:rsidRPr="00187958" w:rsidRDefault="00187958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71 to 1.16)</w:t>
            </w:r>
          </w:p>
        </w:tc>
        <w:tc>
          <w:tcPr>
            <w:tcW w:w="1850" w:type="dxa"/>
          </w:tcPr>
          <w:p w14:paraId="110B0670" w14:textId="6FB7D00D" w:rsidR="00336A61" w:rsidRPr="00187958" w:rsidRDefault="00116594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0.66 to 1.05)</w:t>
            </w:r>
          </w:p>
        </w:tc>
        <w:tc>
          <w:tcPr>
            <w:tcW w:w="1850" w:type="dxa"/>
          </w:tcPr>
          <w:p w14:paraId="6F02A8BD" w14:textId="27A9EF15" w:rsidR="00336A61" w:rsidRPr="00187958" w:rsidRDefault="001F0DD4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71 to 1.16)</w:t>
            </w:r>
          </w:p>
        </w:tc>
        <w:tc>
          <w:tcPr>
            <w:tcW w:w="1850" w:type="dxa"/>
          </w:tcPr>
          <w:p w14:paraId="54104163" w14:textId="6C2C9EF9" w:rsidR="00336A61" w:rsidRPr="00187958" w:rsidRDefault="00D06FF2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0.65 to 1.04)</w:t>
            </w:r>
          </w:p>
        </w:tc>
        <w:tc>
          <w:tcPr>
            <w:tcW w:w="1850" w:type="dxa"/>
          </w:tcPr>
          <w:p w14:paraId="0EA94E02" w14:textId="04DAF664" w:rsidR="00336A61" w:rsidRPr="00187958" w:rsidRDefault="00770E17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73 to 1.19)</w:t>
            </w:r>
          </w:p>
        </w:tc>
        <w:tc>
          <w:tcPr>
            <w:tcW w:w="1850" w:type="dxa"/>
          </w:tcPr>
          <w:p w14:paraId="10224A71" w14:textId="73C6AAE5" w:rsidR="00336A61" w:rsidRPr="00187958" w:rsidRDefault="00770E17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67 to 1.07)</w:t>
            </w:r>
          </w:p>
        </w:tc>
      </w:tr>
      <w:tr w:rsidR="00336A61" w14:paraId="368D2886" w14:textId="77777777" w:rsidTr="00336A61">
        <w:tc>
          <w:tcPr>
            <w:tcW w:w="1850" w:type="dxa"/>
          </w:tcPr>
          <w:p w14:paraId="73BAF203" w14:textId="60586116" w:rsidR="00336A61" w:rsidRPr="00187958" w:rsidRDefault="00336A61" w:rsidP="00336A61">
            <w:pPr>
              <w:rPr>
                <w:sz w:val="20"/>
                <w:szCs w:val="20"/>
              </w:rPr>
            </w:pPr>
            <w:r w:rsidRPr="00187958">
              <w:rPr>
                <w:sz w:val="20"/>
                <w:szCs w:val="20"/>
              </w:rPr>
              <w:t>Primary partner</w:t>
            </w:r>
          </w:p>
        </w:tc>
        <w:tc>
          <w:tcPr>
            <w:tcW w:w="1850" w:type="dxa"/>
          </w:tcPr>
          <w:p w14:paraId="65E34683" w14:textId="7A53F70F" w:rsidR="00336A61" w:rsidRPr="00187958" w:rsidRDefault="00187958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(0.60 to 2.72)</w:t>
            </w:r>
          </w:p>
        </w:tc>
        <w:tc>
          <w:tcPr>
            <w:tcW w:w="1850" w:type="dxa"/>
          </w:tcPr>
          <w:p w14:paraId="5B14FF4E" w14:textId="40DA4D89" w:rsidR="00336A61" w:rsidRPr="00187958" w:rsidRDefault="00116594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(0.68 to 2.67)</w:t>
            </w:r>
          </w:p>
        </w:tc>
        <w:tc>
          <w:tcPr>
            <w:tcW w:w="1850" w:type="dxa"/>
          </w:tcPr>
          <w:p w14:paraId="4F934CDE" w14:textId="3A7A1956" w:rsidR="00336A61" w:rsidRPr="00187958" w:rsidRDefault="001F0DD4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 (0.61 to 2.71)</w:t>
            </w:r>
          </w:p>
        </w:tc>
        <w:tc>
          <w:tcPr>
            <w:tcW w:w="1850" w:type="dxa"/>
          </w:tcPr>
          <w:p w14:paraId="60F8D250" w14:textId="06DBA49B" w:rsidR="00336A61" w:rsidRPr="00187958" w:rsidRDefault="00D06FF2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0.67 to 2.55)</w:t>
            </w:r>
          </w:p>
        </w:tc>
        <w:tc>
          <w:tcPr>
            <w:tcW w:w="1850" w:type="dxa"/>
          </w:tcPr>
          <w:p w14:paraId="44A935F5" w14:textId="2AA496B9" w:rsidR="00336A61" w:rsidRPr="00187958" w:rsidRDefault="00770E17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(0.60 to 2.71)</w:t>
            </w:r>
          </w:p>
        </w:tc>
        <w:tc>
          <w:tcPr>
            <w:tcW w:w="1850" w:type="dxa"/>
          </w:tcPr>
          <w:p w14:paraId="2A87CB40" w14:textId="279719EA" w:rsidR="00336A61" w:rsidRPr="00187958" w:rsidRDefault="00770E17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(0.69 to 2.64)</w:t>
            </w:r>
          </w:p>
        </w:tc>
      </w:tr>
      <w:tr w:rsidR="00336A61" w14:paraId="3E0A18B6" w14:textId="77777777" w:rsidTr="000959FB">
        <w:tc>
          <w:tcPr>
            <w:tcW w:w="1850" w:type="dxa"/>
          </w:tcPr>
          <w:p w14:paraId="2462C467" w14:textId="77777777" w:rsidR="00336A61" w:rsidRPr="00187958" w:rsidRDefault="00336A61" w:rsidP="00336A61">
            <w:pPr>
              <w:rPr>
                <w:sz w:val="20"/>
                <w:szCs w:val="20"/>
              </w:rPr>
            </w:pPr>
            <w:r w:rsidRPr="00187958">
              <w:rPr>
                <w:sz w:val="20"/>
                <w:szCs w:val="20"/>
              </w:rPr>
              <w:t>Site</w:t>
            </w:r>
          </w:p>
          <w:p w14:paraId="5BE107C6" w14:textId="77777777" w:rsidR="00336A61" w:rsidRPr="00187958" w:rsidRDefault="00336A61" w:rsidP="00336A61">
            <w:pPr>
              <w:jc w:val="right"/>
              <w:rPr>
                <w:sz w:val="20"/>
                <w:szCs w:val="20"/>
              </w:rPr>
            </w:pPr>
            <w:r w:rsidRPr="00187958">
              <w:rPr>
                <w:sz w:val="20"/>
                <w:szCs w:val="20"/>
              </w:rPr>
              <w:t>Livingstone</w:t>
            </w:r>
          </w:p>
          <w:p w14:paraId="490E9D69" w14:textId="77777777" w:rsidR="00336A61" w:rsidRPr="00187958" w:rsidRDefault="00336A61" w:rsidP="00336A61">
            <w:pPr>
              <w:jc w:val="right"/>
              <w:rPr>
                <w:sz w:val="20"/>
                <w:szCs w:val="20"/>
              </w:rPr>
            </w:pPr>
            <w:r w:rsidRPr="00187958">
              <w:rPr>
                <w:sz w:val="20"/>
                <w:szCs w:val="20"/>
              </w:rPr>
              <w:t>Kapiri Mposhi</w:t>
            </w:r>
          </w:p>
          <w:p w14:paraId="4124ABC3" w14:textId="7B1246DB" w:rsidR="00336A61" w:rsidRPr="00187958" w:rsidRDefault="00336A61" w:rsidP="00336A61">
            <w:pPr>
              <w:jc w:val="right"/>
              <w:rPr>
                <w:sz w:val="20"/>
                <w:szCs w:val="20"/>
              </w:rPr>
            </w:pPr>
            <w:r w:rsidRPr="00187958">
              <w:rPr>
                <w:sz w:val="20"/>
                <w:szCs w:val="20"/>
              </w:rPr>
              <w:t>Chirundu</w:t>
            </w:r>
          </w:p>
        </w:tc>
        <w:tc>
          <w:tcPr>
            <w:tcW w:w="1850" w:type="dxa"/>
            <w:vAlign w:val="bottom"/>
          </w:tcPr>
          <w:p w14:paraId="0239F316" w14:textId="77777777" w:rsidR="00336A61" w:rsidRDefault="00187958" w:rsidP="000959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732F79FA" w14:textId="77777777" w:rsidR="00187958" w:rsidRDefault="00187958" w:rsidP="000959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 (1.21 to 6.76)</w:t>
            </w:r>
          </w:p>
          <w:p w14:paraId="36DE3C8B" w14:textId="557F2BE7" w:rsidR="00187958" w:rsidRPr="00187958" w:rsidRDefault="00187958" w:rsidP="000959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30 to 2.51)</w:t>
            </w:r>
          </w:p>
        </w:tc>
        <w:tc>
          <w:tcPr>
            <w:tcW w:w="1850" w:type="dxa"/>
            <w:vAlign w:val="bottom"/>
          </w:tcPr>
          <w:p w14:paraId="184FEFFC" w14:textId="77777777" w:rsidR="00336A61" w:rsidRDefault="00116594" w:rsidP="000959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4C8B8B90" w14:textId="77777777" w:rsidR="00116594" w:rsidRDefault="00116594" w:rsidP="000959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 (0.83 to 3.98)</w:t>
            </w:r>
          </w:p>
          <w:p w14:paraId="06C57F22" w14:textId="3C4EDD99" w:rsidR="00116594" w:rsidRPr="00187958" w:rsidRDefault="00116594" w:rsidP="000959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34 to 2.53)</w:t>
            </w:r>
          </w:p>
        </w:tc>
        <w:tc>
          <w:tcPr>
            <w:tcW w:w="1850" w:type="dxa"/>
            <w:vAlign w:val="bottom"/>
          </w:tcPr>
          <w:p w14:paraId="792AC6D7" w14:textId="77777777" w:rsidR="00336A61" w:rsidRDefault="001F0DD4" w:rsidP="000959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5CBBBFAB" w14:textId="77777777" w:rsidR="001F0DD4" w:rsidRDefault="001F0DD4" w:rsidP="000959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 (1.34 to 7.51)</w:t>
            </w:r>
          </w:p>
          <w:p w14:paraId="61AAFEA3" w14:textId="1DE9145F" w:rsidR="001F0DD4" w:rsidRPr="00187958" w:rsidRDefault="001F0DD4" w:rsidP="000959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30 to 2.58)</w:t>
            </w:r>
          </w:p>
        </w:tc>
        <w:tc>
          <w:tcPr>
            <w:tcW w:w="1850" w:type="dxa"/>
            <w:vAlign w:val="bottom"/>
          </w:tcPr>
          <w:p w14:paraId="33468263" w14:textId="77777777" w:rsidR="00336A61" w:rsidRDefault="00D06FF2" w:rsidP="000959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05C2DDC0" w14:textId="77777777" w:rsidR="00D06FF2" w:rsidRDefault="00D06FF2" w:rsidP="000959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 (0.94 to 4.44)</w:t>
            </w:r>
          </w:p>
          <w:p w14:paraId="77F79166" w14:textId="2ECED752" w:rsidR="00D06FF2" w:rsidRPr="00187958" w:rsidRDefault="00D06FF2" w:rsidP="000959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33 to 2.55)</w:t>
            </w:r>
          </w:p>
        </w:tc>
        <w:tc>
          <w:tcPr>
            <w:tcW w:w="1850" w:type="dxa"/>
            <w:vAlign w:val="bottom"/>
          </w:tcPr>
          <w:p w14:paraId="07371373" w14:textId="77777777" w:rsidR="00336A61" w:rsidRDefault="00770E17" w:rsidP="000959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05FFF754" w14:textId="77777777" w:rsidR="00770E17" w:rsidRDefault="00770E17" w:rsidP="000959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 (1.36 to 7.29)</w:t>
            </w:r>
          </w:p>
          <w:p w14:paraId="6F91DC41" w14:textId="43ACE4EE" w:rsidR="00770E17" w:rsidRPr="00187958" w:rsidRDefault="00770E17" w:rsidP="000959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34 to 2.88)</w:t>
            </w:r>
          </w:p>
        </w:tc>
        <w:tc>
          <w:tcPr>
            <w:tcW w:w="1850" w:type="dxa"/>
            <w:vAlign w:val="bottom"/>
          </w:tcPr>
          <w:p w14:paraId="6AC9F042" w14:textId="77777777" w:rsidR="00336A61" w:rsidRDefault="00770E17" w:rsidP="000959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19E05868" w14:textId="77777777" w:rsidR="00770E17" w:rsidRDefault="00770E17" w:rsidP="000959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 (0.95 to 4.50)</w:t>
            </w:r>
          </w:p>
          <w:p w14:paraId="49BBA086" w14:textId="1D8FE30D" w:rsidR="00770E17" w:rsidRPr="00187958" w:rsidRDefault="00770E17" w:rsidP="000959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38 to 2.86)</w:t>
            </w:r>
          </w:p>
        </w:tc>
      </w:tr>
      <w:tr w:rsidR="00336A61" w14:paraId="65F65D77" w14:textId="77777777" w:rsidTr="000959FB">
        <w:tc>
          <w:tcPr>
            <w:tcW w:w="1850" w:type="dxa"/>
          </w:tcPr>
          <w:p w14:paraId="376C7B38" w14:textId="77777777" w:rsidR="00336A61" w:rsidRPr="00187958" w:rsidRDefault="00336A61" w:rsidP="00336A61">
            <w:pPr>
              <w:rPr>
                <w:sz w:val="20"/>
                <w:szCs w:val="20"/>
              </w:rPr>
            </w:pPr>
            <w:r w:rsidRPr="00187958">
              <w:rPr>
                <w:sz w:val="20"/>
                <w:szCs w:val="20"/>
              </w:rPr>
              <w:t>Study arm</w:t>
            </w:r>
          </w:p>
          <w:p w14:paraId="759F7C69" w14:textId="77777777" w:rsidR="00336A61" w:rsidRPr="00187958" w:rsidRDefault="00336A61" w:rsidP="00336A61">
            <w:pPr>
              <w:jc w:val="right"/>
              <w:rPr>
                <w:sz w:val="20"/>
                <w:szCs w:val="20"/>
              </w:rPr>
            </w:pPr>
            <w:r w:rsidRPr="00187958">
              <w:rPr>
                <w:sz w:val="20"/>
                <w:szCs w:val="20"/>
              </w:rPr>
              <w:t>Standard</w:t>
            </w:r>
          </w:p>
          <w:p w14:paraId="55D4E90A" w14:textId="77777777" w:rsidR="00336A61" w:rsidRPr="00187958" w:rsidRDefault="00336A61" w:rsidP="00336A61">
            <w:pPr>
              <w:jc w:val="right"/>
              <w:rPr>
                <w:sz w:val="20"/>
                <w:szCs w:val="20"/>
              </w:rPr>
            </w:pPr>
            <w:r w:rsidRPr="00187958">
              <w:rPr>
                <w:sz w:val="20"/>
                <w:szCs w:val="20"/>
              </w:rPr>
              <w:t>Direct</w:t>
            </w:r>
          </w:p>
          <w:p w14:paraId="5CC97317" w14:textId="7E47D345" w:rsidR="00336A61" w:rsidRPr="00187958" w:rsidRDefault="00336A61" w:rsidP="00336A61">
            <w:pPr>
              <w:jc w:val="right"/>
              <w:rPr>
                <w:sz w:val="20"/>
                <w:szCs w:val="20"/>
              </w:rPr>
            </w:pPr>
            <w:r w:rsidRPr="00187958">
              <w:rPr>
                <w:sz w:val="20"/>
                <w:szCs w:val="20"/>
              </w:rPr>
              <w:t>Fixed</w:t>
            </w:r>
          </w:p>
        </w:tc>
        <w:tc>
          <w:tcPr>
            <w:tcW w:w="1850" w:type="dxa"/>
            <w:vAlign w:val="bottom"/>
          </w:tcPr>
          <w:p w14:paraId="21EBA828" w14:textId="77777777" w:rsidR="00336A61" w:rsidRDefault="00187958" w:rsidP="000959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67C206CC" w14:textId="77777777" w:rsidR="00187958" w:rsidRDefault="00187958" w:rsidP="000959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 (0.19 to 1.18)</w:t>
            </w:r>
          </w:p>
          <w:p w14:paraId="37511691" w14:textId="1D399BB0" w:rsidR="00187958" w:rsidRPr="00187958" w:rsidRDefault="00187958" w:rsidP="000959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26 to 1.54)</w:t>
            </w:r>
          </w:p>
        </w:tc>
        <w:tc>
          <w:tcPr>
            <w:tcW w:w="1850" w:type="dxa"/>
            <w:vAlign w:val="bottom"/>
          </w:tcPr>
          <w:p w14:paraId="3B2E22C1" w14:textId="77777777" w:rsidR="00336A61" w:rsidRDefault="00116594" w:rsidP="000959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73F818C2" w14:textId="77777777" w:rsidR="00116594" w:rsidRDefault="00116594" w:rsidP="000959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 (0.21 to 1.24)</w:t>
            </w:r>
          </w:p>
          <w:p w14:paraId="3CDB9104" w14:textId="7C8027A3" w:rsidR="00116594" w:rsidRPr="00187958" w:rsidRDefault="00116594" w:rsidP="000959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 (0.31 to 1.67)</w:t>
            </w:r>
          </w:p>
        </w:tc>
        <w:tc>
          <w:tcPr>
            <w:tcW w:w="1850" w:type="dxa"/>
            <w:vAlign w:val="bottom"/>
          </w:tcPr>
          <w:p w14:paraId="11BF5555" w14:textId="77777777" w:rsidR="00336A61" w:rsidRDefault="001F0DD4" w:rsidP="000959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00B551ED" w14:textId="77777777" w:rsidR="001F0DD4" w:rsidRDefault="001F0DD4" w:rsidP="000959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 (0.21 to 1.25)</w:t>
            </w:r>
          </w:p>
          <w:p w14:paraId="4E572636" w14:textId="5C6395F7" w:rsidR="001F0DD4" w:rsidRPr="00187958" w:rsidRDefault="001F0DD4" w:rsidP="000959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 (0.29 to 1.67)</w:t>
            </w:r>
          </w:p>
        </w:tc>
        <w:tc>
          <w:tcPr>
            <w:tcW w:w="1850" w:type="dxa"/>
            <w:vAlign w:val="bottom"/>
          </w:tcPr>
          <w:p w14:paraId="50272EAB" w14:textId="77777777" w:rsidR="00336A61" w:rsidRDefault="00D06FF2" w:rsidP="000959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7C13818D" w14:textId="77777777" w:rsidR="00D06FF2" w:rsidRDefault="00D06FF2" w:rsidP="000959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(0.22 to 1.29)</w:t>
            </w:r>
          </w:p>
          <w:p w14:paraId="0061C4B5" w14:textId="4FF1D4CF" w:rsidR="00D06FF2" w:rsidRPr="00187958" w:rsidRDefault="00D06FF2" w:rsidP="000959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0.35 to 1.83)</w:t>
            </w:r>
          </w:p>
        </w:tc>
        <w:tc>
          <w:tcPr>
            <w:tcW w:w="1850" w:type="dxa"/>
            <w:vAlign w:val="bottom"/>
          </w:tcPr>
          <w:p w14:paraId="5AD75680" w14:textId="77777777" w:rsidR="00336A61" w:rsidRDefault="00770E17" w:rsidP="000959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6DAD983C" w14:textId="77777777" w:rsidR="00770E17" w:rsidRDefault="00770E17" w:rsidP="000959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 (0.19 to 1.12)</w:t>
            </w:r>
          </w:p>
          <w:p w14:paraId="41C3F420" w14:textId="34AB13EE" w:rsidR="00770E17" w:rsidRPr="00187958" w:rsidRDefault="00770E17" w:rsidP="000959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0.24 to 1.43)</w:t>
            </w:r>
          </w:p>
        </w:tc>
        <w:tc>
          <w:tcPr>
            <w:tcW w:w="1850" w:type="dxa"/>
            <w:vAlign w:val="bottom"/>
          </w:tcPr>
          <w:p w14:paraId="34062704" w14:textId="77777777" w:rsidR="00336A61" w:rsidRDefault="00770E17" w:rsidP="000959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4631B029" w14:textId="77777777" w:rsidR="00770E17" w:rsidRDefault="00770E17" w:rsidP="000959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 (0.22 to 1.24)</w:t>
            </w:r>
          </w:p>
          <w:p w14:paraId="15793517" w14:textId="0342A68A" w:rsidR="00770E17" w:rsidRPr="00187958" w:rsidRDefault="00770E17" w:rsidP="000959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 (0.32 to 1.64)</w:t>
            </w:r>
          </w:p>
        </w:tc>
      </w:tr>
      <w:tr w:rsidR="00187958" w14:paraId="5C19117D" w14:textId="77777777" w:rsidTr="00336A61">
        <w:tc>
          <w:tcPr>
            <w:tcW w:w="1850" w:type="dxa"/>
          </w:tcPr>
          <w:p w14:paraId="5E011BCC" w14:textId="48C0D9DA" w:rsidR="00187958" w:rsidRPr="00187958" w:rsidRDefault="00187958" w:rsidP="00336A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</w:t>
            </w:r>
          </w:p>
        </w:tc>
        <w:tc>
          <w:tcPr>
            <w:tcW w:w="1850" w:type="dxa"/>
          </w:tcPr>
          <w:p w14:paraId="6B944EBA" w14:textId="22FA9CAF" w:rsidR="00187958" w:rsidRPr="00187958" w:rsidRDefault="00187958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 (0.21 to 1.05)</w:t>
            </w:r>
          </w:p>
        </w:tc>
        <w:tc>
          <w:tcPr>
            <w:tcW w:w="1850" w:type="dxa"/>
          </w:tcPr>
          <w:p w14:paraId="339D2BCF" w14:textId="7DA0435B" w:rsidR="00187958" w:rsidRPr="00187958" w:rsidRDefault="00116594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 (0.22 to 0.96)</w:t>
            </w:r>
          </w:p>
        </w:tc>
        <w:tc>
          <w:tcPr>
            <w:tcW w:w="1850" w:type="dxa"/>
          </w:tcPr>
          <w:p w14:paraId="2FA66FF4" w14:textId="201637FE" w:rsidR="00187958" w:rsidRPr="00187958" w:rsidRDefault="001F0DD4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 (0.23 to 1.04)</w:t>
            </w:r>
          </w:p>
        </w:tc>
        <w:tc>
          <w:tcPr>
            <w:tcW w:w="1850" w:type="dxa"/>
          </w:tcPr>
          <w:p w14:paraId="1F21AF9F" w14:textId="79D76D25" w:rsidR="00187958" w:rsidRPr="00187958" w:rsidRDefault="00D06FF2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 (0.24 to 0.99)</w:t>
            </w:r>
          </w:p>
        </w:tc>
        <w:tc>
          <w:tcPr>
            <w:tcW w:w="1850" w:type="dxa"/>
          </w:tcPr>
          <w:p w14:paraId="6A5B2147" w14:textId="025609E9" w:rsidR="00187958" w:rsidRPr="00187958" w:rsidRDefault="00770E17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(0.19 to 1.00)</w:t>
            </w:r>
          </w:p>
        </w:tc>
        <w:tc>
          <w:tcPr>
            <w:tcW w:w="1850" w:type="dxa"/>
          </w:tcPr>
          <w:p w14:paraId="45189BAD" w14:textId="2EFBAC63" w:rsidR="00187958" w:rsidRPr="00187958" w:rsidRDefault="00770E17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(0.21 to 0.93)</w:t>
            </w:r>
          </w:p>
        </w:tc>
      </w:tr>
      <w:tr w:rsidR="00336A61" w14:paraId="17196B4D" w14:textId="77777777" w:rsidTr="00336A61">
        <w:tc>
          <w:tcPr>
            <w:tcW w:w="1850" w:type="dxa"/>
          </w:tcPr>
          <w:p w14:paraId="711411E9" w14:textId="45363420" w:rsidR="00336A61" w:rsidRPr="00187958" w:rsidRDefault="00336A61" w:rsidP="00336A61">
            <w:pPr>
              <w:rPr>
                <w:sz w:val="20"/>
                <w:szCs w:val="20"/>
              </w:rPr>
            </w:pPr>
            <w:r w:rsidRPr="00187958">
              <w:rPr>
                <w:sz w:val="20"/>
                <w:szCs w:val="20"/>
              </w:rPr>
              <w:t>Mobile phone ownership</w:t>
            </w:r>
          </w:p>
        </w:tc>
        <w:tc>
          <w:tcPr>
            <w:tcW w:w="1850" w:type="dxa"/>
          </w:tcPr>
          <w:p w14:paraId="2A00147A" w14:textId="0359B6BA" w:rsidR="00336A61" w:rsidRPr="00187958" w:rsidRDefault="00187958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38 to 2.02)</w:t>
            </w:r>
          </w:p>
        </w:tc>
        <w:tc>
          <w:tcPr>
            <w:tcW w:w="1850" w:type="dxa"/>
          </w:tcPr>
          <w:p w14:paraId="601E5779" w14:textId="56592F82" w:rsidR="00336A61" w:rsidRPr="00187958" w:rsidRDefault="00116594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43 to 2.23)</w:t>
            </w:r>
          </w:p>
        </w:tc>
        <w:tc>
          <w:tcPr>
            <w:tcW w:w="1850" w:type="dxa"/>
          </w:tcPr>
          <w:p w14:paraId="070E9DEB" w14:textId="0F6EDDEC" w:rsidR="00336A61" w:rsidRPr="00187958" w:rsidRDefault="001F0DD4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39 to 2.11)</w:t>
            </w:r>
          </w:p>
        </w:tc>
        <w:tc>
          <w:tcPr>
            <w:tcW w:w="1850" w:type="dxa"/>
          </w:tcPr>
          <w:p w14:paraId="56CCF57F" w14:textId="6EA73B38" w:rsidR="00336A61" w:rsidRPr="00187958" w:rsidRDefault="00D06FF2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0.47 to 2.40)</w:t>
            </w:r>
          </w:p>
        </w:tc>
        <w:tc>
          <w:tcPr>
            <w:tcW w:w="1850" w:type="dxa"/>
          </w:tcPr>
          <w:p w14:paraId="0FF2DAA9" w14:textId="4B3978A0" w:rsidR="00336A61" w:rsidRPr="00187958" w:rsidRDefault="00770E17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39 to 1.87)</w:t>
            </w:r>
          </w:p>
        </w:tc>
        <w:tc>
          <w:tcPr>
            <w:tcW w:w="1850" w:type="dxa"/>
          </w:tcPr>
          <w:p w14:paraId="72BB50D8" w14:textId="15A7E811" w:rsidR="00336A61" w:rsidRPr="00187958" w:rsidRDefault="00770E17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43 to 2.06)</w:t>
            </w:r>
          </w:p>
        </w:tc>
      </w:tr>
      <w:tr w:rsidR="00336A61" w14:paraId="29C100C5" w14:textId="77777777" w:rsidTr="00336A61">
        <w:tc>
          <w:tcPr>
            <w:tcW w:w="1850" w:type="dxa"/>
          </w:tcPr>
          <w:p w14:paraId="00BA58DE" w14:textId="6C474A93" w:rsidR="00336A61" w:rsidRPr="00187958" w:rsidRDefault="00336A61" w:rsidP="00336A61">
            <w:pPr>
              <w:rPr>
                <w:sz w:val="20"/>
                <w:szCs w:val="20"/>
              </w:rPr>
            </w:pPr>
            <w:r w:rsidRPr="00187958">
              <w:rPr>
                <w:sz w:val="20"/>
                <w:szCs w:val="20"/>
              </w:rPr>
              <w:t>Age at sexual debut</w:t>
            </w:r>
          </w:p>
        </w:tc>
        <w:tc>
          <w:tcPr>
            <w:tcW w:w="1850" w:type="dxa"/>
          </w:tcPr>
          <w:p w14:paraId="07EFE710" w14:textId="42427126" w:rsidR="00336A61" w:rsidRPr="00187958" w:rsidRDefault="00187958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88 to 1.15)</w:t>
            </w:r>
          </w:p>
        </w:tc>
        <w:tc>
          <w:tcPr>
            <w:tcW w:w="1850" w:type="dxa"/>
          </w:tcPr>
          <w:p w14:paraId="197FFCF3" w14:textId="1E7BAFD4" w:rsidR="00336A61" w:rsidRPr="00187958" w:rsidRDefault="00116594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93 to 1.18)</w:t>
            </w:r>
          </w:p>
        </w:tc>
        <w:tc>
          <w:tcPr>
            <w:tcW w:w="1850" w:type="dxa"/>
          </w:tcPr>
          <w:p w14:paraId="5E17B4BB" w14:textId="2B4467A0" w:rsidR="00336A61" w:rsidRPr="00187958" w:rsidRDefault="001F0DD4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89 to 1.14)</w:t>
            </w:r>
          </w:p>
        </w:tc>
        <w:tc>
          <w:tcPr>
            <w:tcW w:w="1850" w:type="dxa"/>
          </w:tcPr>
          <w:p w14:paraId="4E7D3FD7" w14:textId="2097C982" w:rsidR="00336A61" w:rsidRPr="00187958" w:rsidRDefault="00D06FF2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93 to 1.18)</w:t>
            </w:r>
          </w:p>
        </w:tc>
        <w:tc>
          <w:tcPr>
            <w:tcW w:w="1850" w:type="dxa"/>
          </w:tcPr>
          <w:p w14:paraId="3606EB6E" w14:textId="77284282" w:rsidR="00336A61" w:rsidRPr="00187958" w:rsidRDefault="00770E17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89 to 1.16)</w:t>
            </w:r>
          </w:p>
        </w:tc>
        <w:tc>
          <w:tcPr>
            <w:tcW w:w="1850" w:type="dxa"/>
          </w:tcPr>
          <w:p w14:paraId="4282AA03" w14:textId="426340A0" w:rsidR="00336A61" w:rsidRPr="00187958" w:rsidRDefault="00770E17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0.94 to 1.20)</w:t>
            </w:r>
          </w:p>
        </w:tc>
      </w:tr>
      <w:tr w:rsidR="00336A61" w14:paraId="387CA36D" w14:textId="77777777" w:rsidTr="00336A61">
        <w:tc>
          <w:tcPr>
            <w:tcW w:w="1850" w:type="dxa"/>
          </w:tcPr>
          <w:p w14:paraId="7F19451A" w14:textId="20966D7B" w:rsidR="00336A61" w:rsidRPr="00187958" w:rsidRDefault="00336A61" w:rsidP="00336A61">
            <w:pPr>
              <w:rPr>
                <w:sz w:val="20"/>
                <w:szCs w:val="20"/>
              </w:rPr>
            </w:pPr>
            <w:r w:rsidRPr="00187958">
              <w:rPr>
                <w:sz w:val="20"/>
                <w:szCs w:val="20"/>
              </w:rPr>
              <w:t>Time since HIV diagnosis</w:t>
            </w:r>
          </w:p>
        </w:tc>
        <w:tc>
          <w:tcPr>
            <w:tcW w:w="1850" w:type="dxa"/>
          </w:tcPr>
          <w:p w14:paraId="077CE98A" w14:textId="0FC7C7AF" w:rsidR="00336A61" w:rsidRPr="00187958" w:rsidRDefault="00187958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 (0.89 to 2.17)</w:t>
            </w:r>
          </w:p>
        </w:tc>
        <w:tc>
          <w:tcPr>
            <w:tcW w:w="1850" w:type="dxa"/>
          </w:tcPr>
          <w:p w14:paraId="5E18069B" w14:textId="68B680C8" w:rsidR="00336A61" w:rsidRPr="00187958" w:rsidRDefault="00116594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 (0.91 to 2.03)</w:t>
            </w:r>
          </w:p>
        </w:tc>
        <w:tc>
          <w:tcPr>
            <w:tcW w:w="1850" w:type="dxa"/>
          </w:tcPr>
          <w:p w14:paraId="5AC26058" w14:textId="3C9F49B4" w:rsidR="00336A61" w:rsidRPr="00187958" w:rsidRDefault="001F0DD4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 (0.88 to 2.15)</w:t>
            </w:r>
          </w:p>
        </w:tc>
        <w:tc>
          <w:tcPr>
            <w:tcW w:w="1850" w:type="dxa"/>
          </w:tcPr>
          <w:p w14:paraId="6DF6E95B" w14:textId="5CD37451" w:rsidR="00336A61" w:rsidRPr="00187958" w:rsidRDefault="00D06FF2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 (0.89 to 2.02)</w:t>
            </w:r>
          </w:p>
        </w:tc>
        <w:tc>
          <w:tcPr>
            <w:tcW w:w="1850" w:type="dxa"/>
          </w:tcPr>
          <w:p w14:paraId="34633CA6" w14:textId="5E8C5E59" w:rsidR="00336A61" w:rsidRPr="00187958" w:rsidRDefault="00770E17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 (0.88 to 2.21)</w:t>
            </w:r>
          </w:p>
        </w:tc>
        <w:tc>
          <w:tcPr>
            <w:tcW w:w="1850" w:type="dxa"/>
          </w:tcPr>
          <w:p w14:paraId="5E1A780E" w14:textId="1387EE1F" w:rsidR="00336A61" w:rsidRPr="00187958" w:rsidRDefault="00770E17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 (0.90 to 2.05)</w:t>
            </w:r>
          </w:p>
        </w:tc>
      </w:tr>
      <w:tr w:rsidR="00336A61" w14:paraId="28C960BD" w14:textId="77777777" w:rsidTr="00336A61">
        <w:tc>
          <w:tcPr>
            <w:tcW w:w="1850" w:type="dxa"/>
          </w:tcPr>
          <w:p w14:paraId="721C11DB" w14:textId="5090EED4" w:rsidR="00336A61" w:rsidRPr="00187958" w:rsidRDefault="00336A61" w:rsidP="00336A61">
            <w:pPr>
              <w:rPr>
                <w:sz w:val="20"/>
                <w:szCs w:val="20"/>
              </w:rPr>
            </w:pPr>
            <w:r w:rsidRPr="00187958">
              <w:rPr>
                <w:sz w:val="20"/>
                <w:szCs w:val="20"/>
              </w:rPr>
              <w:t>Age at initiation of sex work</w:t>
            </w:r>
          </w:p>
        </w:tc>
        <w:tc>
          <w:tcPr>
            <w:tcW w:w="1850" w:type="dxa"/>
          </w:tcPr>
          <w:p w14:paraId="39E5EE0D" w14:textId="3E0D145D" w:rsidR="00336A61" w:rsidRPr="00187958" w:rsidRDefault="00187958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99 to 1.00)</w:t>
            </w:r>
          </w:p>
        </w:tc>
        <w:tc>
          <w:tcPr>
            <w:tcW w:w="1850" w:type="dxa"/>
          </w:tcPr>
          <w:p w14:paraId="44EA4D5A" w14:textId="4CE332EC" w:rsidR="00336A61" w:rsidRPr="00187958" w:rsidRDefault="00116594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99 to 1.00)</w:t>
            </w:r>
          </w:p>
        </w:tc>
        <w:tc>
          <w:tcPr>
            <w:tcW w:w="1850" w:type="dxa"/>
          </w:tcPr>
          <w:p w14:paraId="6BA64D5C" w14:textId="07A445D6" w:rsidR="00336A61" w:rsidRPr="00187958" w:rsidRDefault="001F0DD4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99 to 1.00)</w:t>
            </w:r>
          </w:p>
        </w:tc>
        <w:tc>
          <w:tcPr>
            <w:tcW w:w="1850" w:type="dxa"/>
          </w:tcPr>
          <w:p w14:paraId="65F2B031" w14:textId="09CE1F21" w:rsidR="00336A61" w:rsidRPr="00187958" w:rsidRDefault="00D06FF2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99 to 1.00)</w:t>
            </w:r>
          </w:p>
        </w:tc>
        <w:tc>
          <w:tcPr>
            <w:tcW w:w="1850" w:type="dxa"/>
          </w:tcPr>
          <w:p w14:paraId="2A5E25B0" w14:textId="5B2C6FC9" w:rsidR="00336A61" w:rsidRPr="00187958" w:rsidRDefault="00770E17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99 to 1.00)</w:t>
            </w:r>
          </w:p>
        </w:tc>
        <w:tc>
          <w:tcPr>
            <w:tcW w:w="1850" w:type="dxa"/>
          </w:tcPr>
          <w:p w14:paraId="78D89B43" w14:textId="4A068B84" w:rsidR="00336A61" w:rsidRPr="00187958" w:rsidRDefault="00770E17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99 to 1.00)</w:t>
            </w:r>
          </w:p>
        </w:tc>
      </w:tr>
      <w:tr w:rsidR="00336A61" w14:paraId="192EE295" w14:textId="77777777" w:rsidTr="00336A61">
        <w:tc>
          <w:tcPr>
            <w:tcW w:w="1850" w:type="dxa"/>
          </w:tcPr>
          <w:p w14:paraId="27EE3901" w14:textId="36B73E14" w:rsidR="00336A61" w:rsidRPr="00187958" w:rsidRDefault="00336A61" w:rsidP="00336A61">
            <w:pPr>
              <w:rPr>
                <w:sz w:val="20"/>
                <w:szCs w:val="20"/>
              </w:rPr>
            </w:pPr>
            <w:r w:rsidRPr="00187958">
              <w:rPr>
                <w:sz w:val="20"/>
                <w:szCs w:val="20"/>
              </w:rPr>
              <w:t>Number of clients on an average night</w:t>
            </w:r>
          </w:p>
        </w:tc>
        <w:tc>
          <w:tcPr>
            <w:tcW w:w="1850" w:type="dxa"/>
          </w:tcPr>
          <w:p w14:paraId="790DADEE" w14:textId="41FB8F49" w:rsidR="00336A61" w:rsidRPr="00187958" w:rsidRDefault="00187958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95 to 1.20)</w:t>
            </w:r>
          </w:p>
        </w:tc>
        <w:tc>
          <w:tcPr>
            <w:tcW w:w="1850" w:type="dxa"/>
          </w:tcPr>
          <w:p w14:paraId="1CD68A1C" w14:textId="0E507CBB" w:rsidR="00336A61" w:rsidRPr="00187958" w:rsidRDefault="00116594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95 to 1.14)</w:t>
            </w:r>
          </w:p>
        </w:tc>
        <w:tc>
          <w:tcPr>
            <w:tcW w:w="1850" w:type="dxa"/>
          </w:tcPr>
          <w:p w14:paraId="6D7D1761" w14:textId="3B582712" w:rsidR="00336A61" w:rsidRPr="00187958" w:rsidRDefault="001F0DD4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0.85 to 1.19)</w:t>
            </w:r>
          </w:p>
        </w:tc>
        <w:tc>
          <w:tcPr>
            <w:tcW w:w="1850" w:type="dxa"/>
          </w:tcPr>
          <w:p w14:paraId="72F6E1D1" w14:textId="1220537D" w:rsidR="00336A61" w:rsidRPr="00187958" w:rsidRDefault="00D06FF2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85 to 1.13)</w:t>
            </w:r>
          </w:p>
        </w:tc>
        <w:tc>
          <w:tcPr>
            <w:tcW w:w="1850" w:type="dxa"/>
          </w:tcPr>
          <w:p w14:paraId="0441F941" w14:textId="6D35A9B1" w:rsidR="00336A61" w:rsidRPr="00187958" w:rsidRDefault="00770E17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96 to 1.21)</w:t>
            </w:r>
          </w:p>
        </w:tc>
        <w:tc>
          <w:tcPr>
            <w:tcW w:w="1850" w:type="dxa"/>
          </w:tcPr>
          <w:p w14:paraId="7203DC7F" w14:textId="774356B1" w:rsidR="00336A61" w:rsidRPr="00187958" w:rsidRDefault="00770E17" w:rsidP="00336A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95 to 1.15)</w:t>
            </w:r>
          </w:p>
        </w:tc>
      </w:tr>
    </w:tbl>
    <w:p w14:paraId="23983334" w14:textId="77777777" w:rsidR="0025714E" w:rsidRDefault="0025714E">
      <w:pPr>
        <w:sectPr w:rsidR="0025714E" w:rsidSect="00336A6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E36C716" w14:textId="045F1C21" w:rsidR="00BC3BFB" w:rsidRDefault="0025714E" w:rsidP="00BC3BFB">
      <w:r>
        <w:rPr>
          <w:b/>
        </w:rPr>
        <w:lastRenderedPageBreak/>
        <w:t xml:space="preserve">Supplemental Table 2. </w:t>
      </w:r>
      <w:r>
        <w:t xml:space="preserve">Multivariable logistic regression results for </w:t>
      </w:r>
      <w:r w:rsidR="00BC3BFB">
        <w:t xml:space="preserve">effect of intimate partner violence </w:t>
      </w:r>
      <w:r w:rsidR="00BC3BFB">
        <w:t>on linkage to care and ART initiation at four months among FSWs living with HIV</w:t>
      </w:r>
      <w:r w:rsidR="00BC3BFB">
        <w:t xml:space="preserve">, by partner type </w:t>
      </w:r>
    </w:p>
    <w:p w14:paraId="06805590" w14:textId="77777777" w:rsidR="00BC3BFB" w:rsidRDefault="00BC3BFB" w:rsidP="00BC3BF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2340"/>
        <w:gridCol w:w="1260"/>
        <w:gridCol w:w="2160"/>
        <w:gridCol w:w="1440"/>
      </w:tblGrid>
      <w:tr w:rsidR="00BC3BFB" w14:paraId="07343EA3" w14:textId="77777777" w:rsidTr="00A76071">
        <w:tc>
          <w:tcPr>
            <w:tcW w:w="3775" w:type="dxa"/>
          </w:tcPr>
          <w:p w14:paraId="0332E4D4" w14:textId="77777777" w:rsidR="00BC3BFB" w:rsidRDefault="00BC3BFB" w:rsidP="00BC3BFB"/>
        </w:tc>
        <w:tc>
          <w:tcPr>
            <w:tcW w:w="3600" w:type="dxa"/>
            <w:gridSpan w:val="2"/>
          </w:tcPr>
          <w:p w14:paraId="528149DE" w14:textId="1630C67D" w:rsidR="00BC3BFB" w:rsidRDefault="00BC3BFB" w:rsidP="00BC3BFB">
            <w:pPr>
              <w:jc w:val="center"/>
            </w:pPr>
            <w:r>
              <w:t>Client Partner</w:t>
            </w:r>
          </w:p>
        </w:tc>
        <w:tc>
          <w:tcPr>
            <w:tcW w:w="3600" w:type="dxa"/>
            <w:gridSpan w:val="2"/>
          </w:tcPr>
          <w:p w14:paraId="44FBB3F9" w14:textId="12FAFF7C" w:rsidR="00BC3BFB" w:rsidRDefault="00BC3BFB" w:rsidP="00BC3BFB">
            <w:pPr>
              <w:jc w:val="center"/>
            </w:pPr>
            <w:r>
              <w:t>Non-Client Partner</w:t>
            </w:r>
          </w:p>
        </w:tc>
      </w:tr>
      <w:tr w:rsidR="00BC3BFB" w14:paraId="0D1EC160" w14:textId="77777777" w:rsidTr="00A76071">
        <w:tc>
          <w:tcPr>
            <w:tcW w:w="3775" w:type="dxa"/>
          </w:tcPr>
          <w:p w14:paraId="7A53AB42" w14:textId="77777777" w:rsidR="00BC3BFB" w:rsidRDefault="00BC3BFB" w:rsidP="00BC3BFB"/>
        </w:tc>
        <w:tc>
          <w:tcPr>
            <w:tcW w:w="2340" w:type="dxa"/>
          </w:tcPr>
          <w:p w14:paraId="5A471E03" w14:textId="0E344D27" w:rsidR="00BC3BFB" w:rsidRDefault="00BC3BFB" w:rsidP="00BC3BFB">
            <w:pPr>
              <w:jc w:val="center"/>
            </w:pPr>
            <w:r>
              <w:t>aOR (95% CI)</w:t>
            </w:r>
          </w:p>
        </w:tc>
        <w:tc>
          <w:tcPr>
            <w:tcW w:w="1260" w:type="dxa"/>
          </w:tcPr>
          <w:p w14:paraId="7557474E" w14:textId="07809A4D" w:rsidR="00BC3BFB" w:rsidRDefault="00BC3BFB" w:rsidP="00BC3BFB">
            <w:pPr>
              <w:jc w:val="center"/>
            </w:pPr>
            <w:r>
              <w:t>P-value</w:t>
            </w:r>
          </w:p>
        </w:tc>
        <w:tc>
          <w:tcPr>
            <w:tcW w:w="2160" w:type="dxa"/>
          </w:tcPr>
          <w:p w14:paraId="305782F5" w14:textId="03C366F3" w:rsidR="00BC3BFB" w:rsidRDefault="00BC3BFB" w:rsidP="00BC3BFB">
            <w:pPr>
              <w:jc w:val="center"/>
            </w:pPr>
            <w:r>
              <w:t>aOR (95% CI)</w:t>
            </w:r>
          </w:p>
        </w:tc>
        <w:tc>
          <w:tcPr>
            <w:tcW w:w="1440" w:type="dxa"/>
          </w:tcPr>
          <w:p w14:paraId="3D695641" w14:textId="7A512621" w:rsidR="00BC3BFB" w:rsidRDefault="00BC3BFB" w:rsidP="00BC3BFB">
            <w:pPr>
              <w:jc w:val="center"/>
            </w:pPr>
            <w:r>
              <w:t>P-value</w:t>
            </w:r>
          </w:p>
        </w:tc>
      </w:tr>
      <w:tr w:rsidR="00A76071" w14:paraId="31A33DC4" w14:textId="77777777" w:rsidTr="00A76071">
        <w:tc>
          <w:tcPr>
            <w:tcW w:w="3775" w:type="dxa"/>
          </w:tcPr>
          <w:p w14:paraId="08BB01B4" w14:textId="08FF51A2" w:rsidR="00A76071" w:rsidRPr="00A76071" w:rsidRDefault="00A76071" w:rsidP="00BC3BFB">
            <w:pPr>
              <w:rPr>
                <w:i/>
              </w:rPr>
            </w:pPr>
            <w:r>
              <w:rPr>
                <w:i/>
              </w:rPr>
              <w:t>Linkage to care</w:t>
            </w:r>
          </w:p>
        </w:tc>
        <w:tc>
          <w:tcPr>
            <w:tcW w:w="2340" w:type="dxa"/>
          </w:tcPr>
          <w:p w14:paraId="093D1569" w14:textId="26E475CC" w:rsidR="00A76071" w:rsidRDefault="00A76071" w:rsidP="00BC3BFB">
            <w:pPr>
              <w:jc w:val="center"/>
            </w:pPr>
          </w:p>
        </w:tc>
        <w:tc>
          <w:tcPr>
            <w:tcW w:w="1260" w:type="dxa"/>
          </w:tcPr>
          <w:p w14:paraId="076B0768" w14:textId="553D2C97" w:rsidR="00A76071" w:rsidRDefault="00A76071" w:rsidP="00BC3BFB">
            <w:pPr>
              <w:jc w:val="center"/>
            </w:pPr>
          </w:p>
        </w:tc>
        <w:tc>
          <w:tcPr>
            <w:tcW w:w="2160" w:type="dxa"/>
          </w:tcPr>
          <w:p w14:paraId="3007E558" w14:textId="6EFF5A6E" w:rsidR="00A76071" w:rsidRDefault="00A76071" w:rsidP="00BC3BFB">
            <w:pPr>
              <w:jc w:val="center"/>
            </w:pPr>
          </w:p>
        </w:tc>
        <w:tc>
          <w:tcPr>
            <w:tcW w:w="1440" w:type="dxa"/>
          </w:tcPr>
          <w:p w14:paraId="39F61C2A" w14:textId="141B1B9F" w:rsidR="00A76071" w:rsidRDefault="00A76071" w:rsidP="00BC3BFB">
            <w:pPr>
              <w:jc w:val="center"/>
            </w:pPr>
          </w:p>
        </w:tc>
      </w:tr>
      <w:tr w:rsidR="008E565E" w14:paraId="1C042333" w14:textId="77777777" w:rsidTr="00A76071">
        <w:tc>
          <w:tcPr>
            <w:tcW w:w="3775" w:type="dxa"/>
          </w:tcPr>
          <w:p w14:paraId="25245A7C" w14:textId="3C5A8E65" w:rsidR="008E565E" w:rsidRDefault="008E565E" w:rsidP="008E565E">
            <w:r>
              <w:t xml:space="preserve">Physical </w:t>
            </w:r>
            <w:r>
              <w:t>intimate partner violence</w:t>
            </w:r>
          </w:p>
        </w:tc>
        <w:tc>
          <w:tcPr>
            <w:tcW w:w="2340" w:type="dxa"/>
          </w:tcPr>
          <w:p w14:paraId="7EB00F80" w14:textId="20396CEB" w:rsidR="008E565E" w:rsidRDefault="008E565E" w:rsidP="008E565E">
            <w:pPr>
              <w:jc w:val="center"/>
            </w:pPr>
            <w:r>
              <w:t>0.59 (0.28 to 1.27)</w:t>
            </w:r>
          </w:p>
        </w:tc>
        <w:tc>
          <w:tcPr>
            <w:tcW w:w="1260" w:type="dxa"/>
          </w:tcPr>
          <w:p w14:paraId="434F9424" w14:textId="56143DC6" w:rsidR="008E565E" w:rsidRDefault="008E565E" w:rsidP="008E565E">
            <w:pPr>
              <w:jc w:val="center"/>
            </w:pPr>
            <w:r>
              <w:t>0.18</w:t>
            </w:r>
          </w:p>
        </w:tc>
        <w:tc>
          <w:tcPr>
            <w:tcW w:w="2160" w:type="dxa"/>
          </w:tcPr>
          <w:p w14:paraId="5EF2FF9E" w14:textId="6192BCEE" w:rsidR="008E565E" w:rsidRDefault="008E565E" w:rsidP="008E565E">
            <w:pPr>
              <w:jc w:val="center"/>
            </w:pPr>
            <w:r>
              <w:t>0.49 (0.22 to 1.09)</w:t>
            </w:r>
          </w:p>
        </w:tc>
        <w:tc>
          <w:tcPr>
            <w:tcW w:w="1440" w:type="dxa"/>
          </w:tcPr>
          <w:p w14:paraId="2B4548BC" w14:textId="5566D4CB" w:rsidR="008E565E" w:rsidRDefault="008E565E" w:rsidP="008E565E">
            <w:pPr>
              <w:jc w:val="center"/>
            </w:pPr>
            <w:r>
              <w:t>0.08</w:t>
            </w:r>
          </w:p>
        </w:tc>
      </w:tr>
      <w:tr w:rsidR="008E565E" w14:paraId="4D3FE430" w14:textId="77777777" w:rsidTr="00A76071">
        <w:tc>
          <w:tcPr>
            <w:tcW w:w="3775" w:type="dxa"/>
          </w:tcPr>
          <w:p w14:paraId="536011B1" w14:textId="5B820150" w:rsidR="008E565E" w:rsidRDefault="008E565E" w:rsidP="008E565E">
            <w:r>
              <w:t xml:space="preserve">Sexual </w:t>
            </w:r>
            <w:r>
              <w:t>intimate partner violence</w:t>
            </w:r>
          </w:p>
        </w:tc>
        <w:tc>
          <w:tcPr>
            <w:tcW w:w="2340" w:type="dxa"/>
          </w:tcPr>
          <w:p w14:paraId="279385A6" w14:textId="0E4AC3C6" w:rsidR="008E565E" w:rsidRDefault="008E565E" w:rsidP="008E565E">
            <w:pPr>
              <w:jc w:val="center"/>
            </w:pPr>
            <w:r>
              <w:t>0.54 (0.28 to 1.02)</w:t>
            </w:r>
          </w:p>
        </w:tc>
        <w:tc>
          <w:tcPr>
            <w:tcW w:w="1260" w:type="dxa"/>
          </w:tcPr>
          <w:p w14:paraId="617AFCAE" w14:textId="65454145" w:rsidR="008E565E" w:rsidRDefault="008E565E" w:rsidP="008E565E">
            <w:pPr>
              <w:jc w:val="center"/>
            </w:pPr>
            <w:r>
              <w:t>0.06</w:t>
            </w:r>
          </w:p>
        </w:tc>
        <w:tc>
          <w:tcPr>
            <w:tcW w:w="2160" w:type="dxa"/>
          </w:tcPr>
          <w:p w14:paraId="463C9513" w14:textId="2692AECD" w:rsidR="008E565E" w:rsidRDefault="008E565E" w:rsidP="008E565E">
            <w:pPr>
              <w:jc w:val="center"/>
            </w:pPr>
            <w:r>
              <w:t>0.36 (0.16 to 0.78)</w:t>
            </w:r>
          </w:p>
        </w:tc>
        <w:tc>
          <w:tcPr>
            <w:tcW w:w="1440" w:type="dxa"/>
          </w:tcPr>
          <w:p w14:paraId="1D2FC907" w14:textId="6448ADC9" w:rsidR="008E565E" w:rsidRDefault="008E565E" w:rsidP="008E565E">
            <w:pPr>
              <w:jc w:val="center"/>
            </w:pPr>
            <w:r>
              <w:t>0.01</w:t>
            </w:r>
          </w:p>
        </w:tc>
      </w:tr>
      <w:tr w:rsidR="008E565E" w14:paraId="795161D6" w14:textId="77777777" w:rsidTr="00A76071">
        <w:tc>
          <w:tcPr>
            <w:tcW w:w="3775" w:type="dxa"/>
          </w:tcPr>
          <w:p w14:paraId="180C03D0" w14:textId="1BD35D14" w:rsidR="008E565E" w:rsidRPr="00A76071" w:rsidRDefault="008E565E" w:rsidP="008E565E">
            <w:pPr>
              <w:rPr>
                <w:i/>
              </w:rPr>
            </w:pPr>
            <w:r>
              <w:rPr>
                <w:i/>
              </w:rPr>
              <w:t>ART initiation</w:t>
            </w:r>
          </w:p>
        </w:tc>
        <w:tc>
          <w:tcPr>
            <w:tcW w:w="2340" w:type="dxa"/>
          </w:tcPr>
          <w:p w14:paraId="1FFB11B0" w14:textId="77777777" w:rsidR="008E565E" w:rsidRDefault="008E565E" w:rsidP="008E565E">
            <w:pPr>
              <w:jc w:val="center"/>
            </w:pPr>
          </w:p>
        </w:tc>
        <w:tc>
          <w:tcPr>
            <w:tcW w:w="1260" w:type="dxa"/>
          </w:tcPr>
          <w:p w14:paraId="7DE25F94" w14:textId="77777777" w:rsidR="008E565E" w:rsidRDefault="008E565E" w:rsidP="008E565E">
            <w:pPr>
              <w:jc w:val="center"/>
            </w:pPr>
          </w:p>
        </w:tc>
        <w:tc>
          <w:tcPr>
            <w:tcW w:w="2160" w:type="dxa"/>
          </w:tcPr>
          <w:p w14:paraId="7079BE61" w14:textId="77777777" w:rsidR="008E565E" w:rsidRDefault="008E565E" w:rsidP="008E565E">
            <w:pPr>
              <w:jc w:val="center"/>
            </w:pPr>
          </w:p>
        </w:tc>
        <w:tc>
          <w:tcPr>
            <w:tcW w:w="1440" w:type="dxa"/>
          </w:tcPr>
          <w:p w14:paraId="098974C5" w14:textId="77777777" w:rsidR="008E565E" w:rsidRDefault="008E565E" w:rsidP="008E565E">
            <w:pPr>
              <w:jc w:val="center"/>
            </w:pPr>
          </w:p>
        </w:tc>
      </w:tr>
      <w:tr w:rsidR="008E565E" w14:paraId="0CAE0A4E" w14:textId="77777777" w:rsidTr="00A76071">
        <w:tc>
          <w:tcPr>
            <w:tcW w:w="3775" w:type="dxa"/>
          </w:tcPr>
          <w:p w14:paraId="67C45233" w14:textId="524BC1CA" w:rsidR="008E565E" w:rsidRDefault="008E565E" w:rsidP="008E565E">
            <w:pPr>
              <w:rPr>
                <w:i/>
              </w:rPr>
            </w:pPr>
            <w:r>
              <w:t>Physical intimate partner violence</w:t>
            </w:r>
          </w:p>
        </w:tc>
        <w:tc>
          <w:tcPr>
            <w:tcW w:w="2340" w:type="dxa"/>
          </w:tcPr>
          <w:p w14:paraId="7192662F" w14:textId="7BEEF312" w:rsidR="008E565E" w:rsidRDefault="008E565E" w:rsidP="008E565E">
            <w:pPr>
              <w:jc w:val="center"/>
            </w:pPr>
            <w:r>
              <w:t>0.57 (0.27 to 1.21)</w:t>
            </w:r>
          </w:p>
        </w:tc>
        <w:tc>
          <w:tcPr>
            <w:tcW w:w="1260" w:type="dxa"/>
          </w:tcPr>
          <w:p w14:paraId="18671C5A" w14:textId="18EFF386" w:rsidR="008E565E" w:rsidRDefault="008E565E" w:rsidP="008E565E">
            <w:pPr>
              <w:jc w:val="center"/>
            </w:pPr>
            <w:r>
              <w:t>0.14</w:t>
            </w:r>
          </w:p>
        </w:tc>
        <w:tc>
          <w:tcPr>
            <w:tcW w:w="2160" w:type="dxa"/>
          </w:tcPr>
          <w:p w14:paraId="46B7652A" w14:textId="4A54D130" w:rsidR="008E565E" w:rsidRDefault="008E565E" w:rsidP="008E565E">
            <w:pPr>
              <w:jc w:val="center"/>
            </w:pPr>
            <w:r>
              <w:t>0.70 (0.32 to 1.50)</w:t>
            </w:r>
          </w:p>
        </w:tc>
        <w:tc>
          <w:tcPr>
            <w:tcW w:w="1440" w:type="dxa"/>
          </w:tcPr>
          <w:p w14:paraId="04B0C624" w14:textId="32EA00AB" w:rsidR="008E565E" w:rsidRDefault="008E565E" w:rsidP="008E565E">
            <w:pPr>
              <w:jc w:val="center"/>
            </w:pPr>
            <w:r>
              <w:t>0.35</w:t>
            </w:r>
          </w:p>
        </w:tc>
      </w:tr>
      <w:tr w:rsidR="008E565E" w14:paraId="3AD72B96" w14:textId="77777777" w:rsidTr="00A76071">
        <w:tc>
          <w:tcPr>
            <w:tcW w:w="3775" w:type="dxa"/>
          </w:tcPr>
          <w:p w14:paraId="4485679E" w14:textId="3F563195" w:rsidR="008E565E" w:rsidRDefault="008E565E" w:rsidP="008E565E">
            <w:pPr>
              <w:rPr>
                <w:i/>
              </w:rPr>
            </w:pPr>
            <w:r>
              <w:t>Sexual intimate partner violence</w:t>
            </w:r>
          </w:p>
        </w:tc>
        <w:tc>
          <w:tcPr>
            <w:tcW w:w="2340" w:type="dxa"/>
          </w:tcPr>
          <w:p w14:paraId="4CE4EF9D" w14:textId="07D106AE" w:rsidR="008E565E" w:rsidRDefault="008E565E" w:rsidP="008E565E">
            <w:pPr>
              <w:jc w:val="center"/>
            </w:pPr>
            <w:r>
              <w:t>0.54 (0.27 to 1.09)</w:t>
            </w:r>
          </w:p>
        </w:tc>
        <w:tc>
          <w:tcPr>
            <w:tcW w:w="1260" w:type="dxa"/>
          </w:tcPr>
          <w:p w14:paraId="05C9445D" w14:textId="78F9F908" w:rsidR="008E565E" w:rsidRDefault="008E565E" w:rsidP="008E565E">
            <w:pPr>
              <w:jc w:val="center"/>
            </w:pPr>
            <w:r>
              <w:t>0.09</w:t>
            </w:r>
          </w:p>
        </w:tc>
        <w:tc>
          <w:tcPr>
            <w:tcW w:w="2160" w:type="dxa"/>
          </w:tcPr>
          <w:p w14:paraId="15504D99" w14:textId="552E7664" w:rsidR="008E565E" w:rsidRDefault="008E565E" w:rsidP="008E565E">
            <w:pPr>
              <w:jc w:val="center"/>
            </w:pPr>
            <w:r>
              <w:t>0.47 (0.22 to 1.00)</w:t>
            </w:r>
          </w:p>
        </w:tc>
        <w:tc>
          <w:tcPr>
            <w:tcW w:w="1440" w:type="dxa"/>
          </w:tcPr>
          <w:p w14:paraId="44BDA7B2" w14:textId="7280BD61" w:rsidR="008E565E" w:rsidRDefault="008E565E" w:rsidP="008E565E">
            <w:pPr>
              <w:jc w:val="center"/>
            </w:pPr>
            <w:r>
              <w:t>0.05</w:t>
            </w:r>
            <w:bookmarkStart w:id="0" w:name="_GoBack"/>
            <w:bookmarkEnd w:id="0"/>
          </w:p>
        </w:tc>
      </w:tr>
    </w:tbl>
    <w:p w14:paraId="4FC6D4E9" w14:textId="77777777" w:rsidR="00BC3BFB" w:rsidRDefault="00BC3BFB" w:rsidP="00BC3BFB"/>
    <w:p w14:paraId="4CE742B8" w14:textId="353506A6" w:rsidR="004F6097" w:rsidRDefault="004F6097"/>
    <w:p w14:paraId="7E551588" w14:textId="77777777" w:rsidR="0025714E" w:rsidRDefault="0025714E"/>
    <w:p w14:paraId="2127FAD1" w14:textId="77777777" w:rsidR="0025714E" w:rsidRPr="0025714E" w:rsidRDefault="0025714E"/>
    <w:sectPr w:rsidR="0025714E" w:rsidRPr="0025714E" w:rsidSect="00336A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A61"/>
    <w:rsid w:val="000959FB"/>
    <w:rsid w:val="00116594"/>
    <w:rsid w:val="00187958"/>
    <w:rsid w:val="001F0DD4"/>
    <w:rsid w:val="0021577E"/>
    <w:rsid w:val="0025714E"/>
    <w:rsid w:val="00336A61"/>
    <w:rsid w:val="004439E2"/>
    <w:rsid w:val="00474EAF"/>
    <w:rsid w:val="00497B73"/>
    <w:rsid w:val="004F6097"/>
    <w:rsid w:val="00534483"/>
    <w:rsid w:val="007056A6"/>
    <w:rsid w:val="00770E17"/>
    <w:rsid w:val="00792AC6"/>
    <w:rsid w:val="008E565E"/>
    <w:rsid w:val="00A76071"/>
    <w:rsid w:val="00BA01ED"/>
    <w:rsid w:val="00BC3BFB"/>
    <w:rsid w:val="00CD1D70"/>
    <w:rsid w:val="00D06FF2"/>
    <w:rsid w:val="00F30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10C2B5"/>
  <w14:defaultImageDpi w14:val="32767"/>
  <w15:chartTrackingRefBased/>
  <w15:docId w15:val="{94A8A59A-7A8A-A04E-AF9B-E6CD1A282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6A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462</Words>
  <Characters>263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18-07-13T19:49:00Z</dcterms:created>
  <dcterms:modified xsi:type="dcterms:W3CDTF">2018-07-13T22:12:00Z</dcterms:modified>
</cp:coreProperties>
</file>